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70E" w:rsidRPr="00D31CE6" w:rsidRDefault="0037470E" w:rsidP="003747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31CE6">
        <w:rPr>
          <w:rFonts w:ascii="Times New Roman" w:hAnsi="Times New Roman" w:cs="Times New Roman"/>
          <w:sz w:val="24"/>
          <w:szCs w:val="24"/>
        </w:rPr>
        <w:t>Supplement</w:t>
      </w:r>
    </w:p>
    <w:tbl>
      <w:tblPr>
        <w:tblW w:w="0" w:type="auto"/>
        <w:shd w:val="clear" w:color="auto" w:fill="F3F3F3"/>
        <w:tblLook w:val="0400"/>
      </w:tblPr>
      <w:tblGrid>
        <w:gridCol w:w="692"/>
        <w:gridCol w:w="920"/>
        <w:gridCol w:w="920"/>
        <w:gridCol w:w="844"/>
        <w:gridCol w:w="1320"/>
        <w:gridCol w:w="819"/>
        <w:gridCol w:w="863"/>
        <w:gridCol w:w="1321"/>
        <w:gridCol w:w="1321"/>
        <w:gridCol w:w="222"/>
      </w:tblGrid>
      <w:tr w:rsidR="0037470E" w:rsidRPr="004C2311" w:rsidTr="00D01CC1">
        <w:trPr>
          <w:trHeight w:val="600"/>
        </w:trPr>
        <w:tc>
          <w:tcPr>
            <w:tcW w:w="0" w:type="auto"/>
            <w:gridSpan w:val="9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 data Averaged Over Multiple Trials of Bolus Size/Consistency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405"/>
        </w:trPr>
        <w:tc>
          <w:tcPr>
            <w:tcW w:w="0" w:type="auto"/>
            <w:gridSpan w:val="9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“.” indicates missing values; see text for details)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900"/>
        </w:trPr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. no.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weet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res</w:t>
            </w:r>
            <w:proofErr w:type="spellEnd"/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old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our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res</w:t>
            </w:r>
            <w:proofErr w:type="spellEnd"/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old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 bias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istency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lus size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al transit time (s)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aryngeal delay time (s)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aryngeal transit time (s)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gridSpan w:val="2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1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L</w:t>
            </w:r>
            <w:proofErr w:type="spellEnd"/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iquid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88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29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14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522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81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16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25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02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55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1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40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gridSpan w:val="2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 ml 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29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522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81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25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55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40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gridSpan w:val="2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 ml 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88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29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522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81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25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55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gridSpan w:val="2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 ml 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88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29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55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gridSpan w:val="2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L</w:t>
            </w:r>
            <w:proofErr w:type="spellEnd"/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aste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88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pudding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29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pudding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522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81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pudding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.02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25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pudding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55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pudding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47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40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pudding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4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37470E" w:rsidRPr="00D31CE6" w:rsidRDefault="0037470E" w:rsidP="003747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shd w:val="clear" w:color="auto" w:fill="F3F3F3"/>
        <w:tblLook w:val="0400"/>
      </w:tblPr>
      <w:tblGrid>
        <w:gridCol w:w="645"/>
        <w:gridCol w:w="851"/>
        <w:gridCol w:w="851"/>
        <w:gridCol w:w="782"/>
        <w:gridCol w:w="915"/>
        <w:gridCol w:w="1212"/>
        <w:gridCol w:w="760"/>
        <w:gridCol w:w="800"/>
        <w:gridCol w:w="1213"/>
        <w:gridCol w:w="1213"/>
      </w:tblGrid>
      <w:tr w:rsidR="0037470E" w:rsidRPr="004C2311" w:rsidTr="00D01CC1">
        <w:trPr>
          <w:trHeight w:val="300"/>
        </w:trPr>
        <w:tc>
          <w:tcPr>
            <w:tcW w:w="0" w:type="auto"/>
            <w:gridSpan w:val="10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l Individual Subject Data</w:t>
            </w:r>
          </w:p>
        </w:tc>
      </w:tr>
      <w:tr w:rsidR="0037470E" w:rsidRPr="004C2311" w:rsidTr="00D01CC1">
        <w:trPr>
          <w:trHeight w:val="405"/>
        </w:trPr>
        <w:tc>
          <w:tcPr>
            <w:tcW w:w="0" w:type="auto"/>
            <w:gridSpan w:val="9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“.” indicates missing values; see text for details)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980"/>
        </w:trPr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. no.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weet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res</w:t>
            </w:r>
            <w:proofErr w:type="spellEnd"/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old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our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res</w:t>
            </w:r>
            <w:proofErr w:type="spellEnd"/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old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 bias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allow trial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istency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lus size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al transit time (s)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aryngeal delay time (s)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aryngeal transit time (s)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88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</w:t>
            </w: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629</w:t>
            </w: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29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522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81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522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81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25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25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55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55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</w:t>
            </w: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2.000</w:t>
            </w: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740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40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29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522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81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522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81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25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25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55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</w:t>
            </w: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1.301</w:t>
            </w: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555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40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88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29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29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522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81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522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81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25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55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55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88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88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29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29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55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55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liquid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37470E" w:rsidRPr="004C2311" w:rsidTr="00D01CC1">
        <w:trPr>
          <w:trHeight w:val="1200"/>
        </w:trPr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. no.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weet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res</w:t>
            </w:r>
            <w:proofErr w:type="spellEnd"/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old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our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res</w:t>
            </w:r>
            <w:proofErr w:type="spellEnd"/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hold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 bias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wallow trial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sistency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lus size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al transit time (s)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aryngeal delay time (s)</w:t>
            </w:r>
          </w:p>
        </w:tc>
        <w:tc>
          <w:tcPr>
            <w:tcW w:w="0" w:type="auto"/>
            <w:shd w:val="clear" w:color="auto" w:fill="F3F3F3"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aryngeal transit time (s)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88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paste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88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paste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29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paste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29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paste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522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81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paste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522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481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paste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.44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25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paste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259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paste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55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paste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301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555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paste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40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paste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7470E" w:rsidRPr="004C2311" w:rsidTr="00D01CC1">
        <w:trPr>
          <w:trHeight w:val="300"/>
        </w:trPr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1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2.0000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7407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paste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shd w:val="clear" w:color="auto" w:fill="F3F3F3"/>
            <w:noWrap/>
          </w:tcPr>
          <w:p w:rsidR="0037470E" w:rsidRPr="004C2311" w:rsidRDefault="0037470E" w:rsidP="00D01CC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2311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</w:tr>
    </w:tbl>
    <w:p w:rsidR="0037470E" w:rsidRPr="00D31CE6" w:rsidRDefault="0037470E" w:rsidP="0037470E">
      <w:pPr>
        <w:pStyle w:val="PlainText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B3606" w:rsidRDefault="00CB3606"/>
    <w:sectPr w:rsidR="00CB3606" w:rsidSect="00CB36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40"/>
  <w:proofState w:spelling="clean" w:grammar="clean"/>
  <w:defaultTabStop w:val="720"/>
  <w:characterSpacingControl w:val="doNotCompress"/>
  <w:compat/>
  <w:rsids>
    <w:rsidRoot w:val="0037470E"/>
    <w:rsid w:val="00000E30"/>
    <w:rsid w:val="00001026"/>
    <w:rsid w:val="00001668"/>
    <w:rsid w:val="00014E35"/>
    <w:rsid w:val="00017B16"/>
    <w:rsid w:val="00022D63"/>
    <w:rsid w:val="000247FF"/>
    <w:rsid w:val="000262DC"/>
    <w:rsid w:val="000357C9"/>
    <w:rsid w:val="0003615A"/>
    <w:rsid w:val="00055029"/>
    <w:rsid w:val="000728D8"/>
    <w:rsid w:val="000807F4"/>
    <w:rsid w:val="00083B16"/>
    <w:rsid w:val="00086F8E"/>
    <w:rsid w:val="00087765"/>
    <w:rsid w:val="000902C2"/>
    <w:rsid w:val="00094BF0"/>
    <w:rsid w:val="000C3F42"/>
    <w:rsid w:val="000C7ED7"/>
    <w:rsid w:val="00100869"/>
    <w:rsid w:val="00104DDA"/>
    <w:rsid w:val="00107C7D"/>
    <w:rsid w:val="001165D0"/>
    <w:rsid w:val="00120BD5"/>
    <w:rsid w:val="00133802"/>
    <w:rsid w:val="00136748"/>
    <w:rsid w:val="0016094F"/>
    <w:rsid w:val="00163D3B"/>
    <w:rsid w:val="00164E14"/>
    <w:rsid w:val="001772AD"/>
    <w:rsid w:val="00181FE9"/>
    <w:rsid w:val="00182D7A"/>
    <w:rsid w:val="00183B6E"/>
    <w:rsid w:val="00185659"/>
    <w:rsid w:val="001A58D5"/>
    <w:rsid w:val="001D114B"/>
    <w:rsid w:val="001D4CD6"/>
    <w:rsid w:val="001E1570"/>
    <w:rsid w:val="001E1BA7"/>
    <w:rsid w:val="001E6924"/>
    <w:rsid w:val="001F7BFC"/>
    <w:rsid w:val="00202B11"/>
    <w:rsid w:val="002156B5"/>
    <w:rsid w:val="00222FB4"/>
    <w:rsid w:val="0023561D"/>
    <w:rsid w:val="002372DB"/>
    <w:rsid w:val="002629F2"/>
    <w:rsid w:val="00274F24"/>
    <w:rsid w:val="00281E9B"/>
    <w:rsid w:val="002942FE"/>
    <w:rsid w:val="002A0582"/>
    <w:rsid w:val="002B7E84"/>
    <w:rsid w:val="002C1199"/>
    <w:rsid w:val="002E173B"/>
    <w:rsid w:val="002E4403"/>
    <w:rsid w:val="002E483B"/>
    <w:rsid w:val="002F0616"/>
    <w:rsid w:val="002F6492"/>
    <w:rsid w:val="003043DC"/>
    <w:rsid w:val="0031119C"/>
    <w:rsid w:val="00314950"/>
    <w:rsid w:val="00317F5F"/>
    <w:rsid w:val="00321395"/>
    <w:rsid w:val="003334BD"/>
    <w:rsid w:val="00336A71"/>
    <w:rsid w:val="00341679"/>
    <w:rsid w:val="003527F7"/>
    <w:rsid w:val="00354C03"/>
    <w:rsid w:val="00362E57"/>
    <w:rsid w:val="003656F8"/>
    <w:rsid w:val="00365D99"/>
    <w:rsid w:val="003736B8"/>
    <w:rsid w:val="003745A7"/>
    <w:rsid w:val="0037470E"/>
    <w:rsid w:val="00380E47"/>
    <w:rsid w:val="003A71FA"/>
    <w:rsid w:val="003D0559"/>
    <w:rsid w:val="003E2585"/>
    <w:rsid w:val="003E3328"/>
    <w:rsid w:val="003E726B"/>
    <w:rsid w:val="003F4CCA"/>
    <w:rsid w:val="004022BF"/>
    <w:rsid w:val="00402EF0"/>
    <w:rsid w:val="0040649C"/>
    <w:rsid w:val="00445134"/>
    <w:rsid w:val="004519CC"/>
    <w:rsid w:val="00451F8F"/>
    <w:rsid w:val="004538B2"/>
    <w:rsid w:val="00460D12"/>
    <w:rsid w:val="004628B8"/>
    <w:rsid w:val="004670A7"/>
    <w:rsid w:val="0049161E"/>
    <w:rsid w:val="004A15B9"/>
    <w:rsid w:val="004B086B"/>
    <w:rsid w:val="004B1E72"/>
    <w:rsid w:val="004B7193"/>
    <w:rsid w:val="004C02E3"/>
    <w:rsid w:val="004D0F23"/>
    <w:rsid w:val="004D653C"/>
    <w:rsid w:val="004E2779"/>
    <w:rsid w:val="004E66FC"/>
    <w:rsid w:val="0050041A"/>
    <w:rsid w:val="0050372C"/>
    <w:rsid w:val="00527BEB"/>
    <w:rsid w:val="00527D98"/>
    <w:rsid w:val="00536E7D"/>
    <w:rsid w:val="00551DEE"/>
    <w:rsid w:val="00554350"/>
    <w:rsid w:val="005559DC"/>
    <w:rsid w:val="00561B27"/>
    <w:rsid w:val="00573A06"/>
    <w:rsid w:val="00575DBE"/>
    <w:rsid w:val="00577D9E"/>
    <w:rsid w:val="00580BE6"/>
    <w:rsid w:val="00584417"/>
    <w:rsid w:val="00587D95"/>
    <w:rsid w:val="005A073C"/>
    <w:rsid w:val="005A1077"/>
    <w:rsid w:val="005B3B15"/>
    <w:rsid w:val="005C17EF"/>
    <w:rsid w:val="005C2D9B"/>
    <w:rsid w:val="005D25B3"/>
    <w:rsid w:val="005D54BA"/>
    <w:rsid w:val="005D789F"/>
    <w:rsid w:val="005E3816"/>
    <w:rsid w:val="005E3E43"/>
    <w:rsid w:val="006002E4"/>
    <w:rsid w:val="00614B00"/>
    <w:rsid w:val="0061670F"/>
    <w:rsid w:val="0061722B"/>
    <w:rsid w:val="00632345"/>
    <w:rsid w:val="006413EB"/>
    <w:rsid w:val="006433AA"/>
    <w:rsid w:val="00645365"/>
    <w:rsid w:val="00662484"/>
    <w:rsid w:val="00662EAD"/>
    <w:rsid w:val="0067012B"/>
    <w:rsid w:val="00692683"/>
    <w:rsid w:val="006B1A49"/>
    <w:rsid w:val="006B7F8C"/>
    <w:rsid w:val="006F08B8"/>
    <w:rsid w:val="006F0964"/>
    <w:rsid w:val="007135FD"/>
    <w:rsid w:val="0071433A"/>
    <w:rsid w:val="007338D5"/>
    <w:rsid w:val="00733C51"/>
    <w:rsid w:val="00742EB5"/>
    <w:rsid w:val="007505A8"/>
    <w:rsid w:val="007536B2"/>
    <w:rsid w:val="00755448"/>
    <w:rsid w:val="00763570"/>
    <w:rsid w:val="0076722D"/>
    <w:rsid w:val="00770102"/>
    <w:rsid w:val="00770B79"/>
    <w:rsid w:val="007735FE"/>
    <w:rsid w:val="00773F7A"/>
    <w:rsid w:val="00777DD2"/>
    <w:rsid w:val="00785FB5"/>
    <w:rsid w:val="00797C5B"/>
    <w:rsid w:val="00797C83"/>
    <w:rsid w:val="007A1C32"/>
    <w:rsid w:val="007A22CF"/>
    <w:rsid w:val="007A632E"/>
    <w:rsid w:val="007C4478"/>
    <w:rsid w:val="007D07BB"/>
    <w:rsid w:val="007D080E"/>
    <w:rsid w:val="007E0446"/>
    <w:rsid w:val="007E2B11"/>
    <w:rsid w:val="007F22AF"/>
    <w:rsid w:val="007F3618"/>
    <w:rsid w:val="00803C9C"/>
    <w:rsid w:val="00816FAC"/>
    <w:rsid w:val="00822099"/>
    <w:rsid w:val="00823D8D"/>
    <w:rsid w:val="00847AD9"/>
    <w:rsid w:val="00857782"/>
    <w:rsid w:val="0085778E"/>
    <w:rsid w:val="0087369A"/>
    <w:rsid w:val="008770C6"/>
    <w:rsid w:val="0088694D"/>
    <w:rsid w:val="00896482"/>
    <w:rsid w:val="008A012B"/>
    <w:rsid w:val="008A05CA"/>
    <w:rsid w:val="008A11E7"/>
    <w:rsid w:val="008A6D59"/>
    <w:rsid w:val="008C15D7"/>
    <w:rsid w:val="008D24B8"/>
    <w:rsid w:val="008D2770"/>
    <w:rsid w:val="008D443E"/>
    <w:rsid w:val="008D5D17"/>
    <w:rsid w:val="008D7B58"/>
    <w:rsid w:val="008E2BFA"/>
    <w:rsid w:val="008E2ED9"/>
    <w:rsid w:val="008F73D4"/>
    <w:rsid w:val="00925202"/>
    <w:rsid w:val="009254E8"/>
    <w:rsid w:val="009255D1"/>
    <w:rsid w:val="00934FED"/>
    <w:rsid w:val="00936B5A"/>
    <w:rsid w:val="009406E9"/>
    <w:rsid w:val="00945338"/>
    <w:rsid w:val="0094571B"/>
    <w:rsid w:val="00951539"/>
    <w:rsid w:val="00963011"/>
    <w:rsid w:val="00966CC5"/>
    <w:rsid w:val="00972E4E"/>
    <w:rsid w:val="009808B4"/>
    <w:rsid w:val="0098197D"/>
    <w:rsid w:val="00983798"/>
    <w:rsid w:val="0098416E"/>
    <w:rsid w:val="00990FB4"/>
    <w:rsid w:val="009A2399"/>
    <w:rsid w:val="009C2DC2"/>
    <w:rsid w:val="009D4293"/>
    <w:rsid w:val="009D54F6"/>
    <w:rsid w:val="009D68E9"/>
    <w:rsid w:val="009E13A2"/>
    <w:rsid w:val="009E69EE"/>
    <w:rsid w:val="009F040E"/>
    <w:rsid w:val="009F778E"/>
    <w:rsid w:val="00A060B4"/>
    <w:rsid w:val="00A13568"/>
    <w:rsid w:val="00A13F7A"/>
    <w:rsid w:val="00A17C90"/>
    <w:rsid w:val="00A271F3"/>
    <w:rsid w:val="00A27EBF"/>
    <w:rsid w:val="00A30F22"/>
    <w:rsid w:val="00A51143"/>
    <w:rsid w:val="00A60467"/>
    <w:rsid w:val="00A67D90"/>
    <w:rsid w:val="00A90891"/>
    <w:rsid w:val="00A90CCB"/>
    <w:rsid w:val="00A96EC0"/>
    <w:rsid w:val="00AB0B6E"/>
    <w:rsid w:val="00AB61FF"/>
    <w:rsid w:val="00AC05DE"/>
    <w:rsid w:val="00AC087E"/>
    <w:rsid w:val="00AC1CDF"/>
    <w:rsid w:val="00AE1884"/>
    <w:rsid w:val="00AE43A7"/>
    <w:rsid w:val="00AE4B44"/>
    <w:rsid w:val="00B06EE1"/>
    <w:rsid w:val="00B12BD2"/>
    <w:rsid w:val="00B1330A"/>
    <w:rsid w:val="00B34A37"/>
    <w:rsid w:val="00B40CD4"/>
    <w:rsid w:val="00B43E55"/>
    <w:rsid w:val="00B47BB6"/>
    <w:rsid w:val="00B51C8A"/>
    <w:rsid w:val="00B535D9"/>
    <w:rsid w:val="00B560CB"/>
    <w:rsid w:val="00B5686E"/>
    <w:rsid w:val="00B57F7B"/>
    <w:rsid w:val="00B62367"/>
    <w:rsid w:val="00B92C95"/>
    <w:rsid w:val="00B92EDF"/>
    <w:rsid w:val="00BA20C1"/>
    <w:rsid w:val="00BB06B4"/>
    <w:rsid w:val="00BB1622"/>
    <w:rsid w:val="00BB58DC"/>
    <w:rsid w:val="00BB6B75"/>
    <w:rsid w:val="00BB71AC"/>
    <w:rsid w:val="00BC6BF7"/>
    <w:rsid w:val="00BD3E86"/>
    <w:rsid w:val="00BF326D"/>
    <w:rsid w:val="00BF351F"/>
    <w:rsid w:val="00C1111A"/>
    <w:rsid w:val="00C2475E"/>
    <w:rsid w:val="00C40AC3"/>
    <w:rsid w:val="00C630D9"/>
    <w:rsid w:val="00C81D27"/>
    <w:rsid w:val="00C8669B"/>
    <w:rsid w:val="00C9527E"/>
    <w:rsid w:val="00C96521"/>
    <w:rsid w:val="00CA793A"/>
    <w:rsid w:val="00CB3606"/>
    <w:rsid w:val="00CB5CD4"/>
    <w:rsid w:val="00CB710A"/>
    <w:rsid w:val="00CE1E0A"/>
    <w:rsid w:val="00CF0708"/>
    <w:rsid w:val="00D01A69"/>
    <w:rsid w:val="00D30C4B"/>
    <w:rsid w:val="00D31C65"/>
    <w:rsid w:val="00D41F5B"/>
    <w:rsid w:val="00D5031D"/>
    <w:rsid w:val="00D51BC6"/>
    <w:rsid w:val="00D54E2E"/>
    <w:rsid w:val="00D617ED"/>
    <w:rsid w:val="00D65CC7"/>
    <w:rsid w:val="00D73C5C"/>
    <w:rsid w:val="00D84A4F"/>
    <w:rsid w:val="00D95D0A"/>
    <w:rsid w:val="00DD58C0"/>
    <w:rsid w:val="00E2375A"/>
    <w:rsid w:val="00E27E53"/>
    <w:rsid w:val="00E335AF"/>
    <w:rsid w:val="00E42FBA"/>
    <w:rsid w:val="00E62746"/>
    <w:rsid w:val="00E754E1"/>
    <w:rsid w:val="00E76959"/>
    <w:rsid w:val="00E8139E"/>
    <w:rsid w:val="00E81B6A"/>
    <w:rsid w:val="00E83B64"/>
    <w:rsid w:val="00E84C7B"/>
    <w:rsid w:val="00E8650B"/>
    <w:rsid w:val="00EA6257"/>
    <w:rsid w:val="00EB72D3"/>
    <w:rsid w:val="00EC2C25"/>
    <w:rsid w:val="00ED15D4"/>
    <w:rsid w:val="00EE7BCC"/>
    <w:rsid w:val="00F24811"/>
    <w:rsid w:val="00F33424"/>
    <w:rsid w:val="00F35B37"/>
    <w:rsid w:val="00F55F92"/>
    <w:rsid w:val="00F57832"/>
    <w:rsid w:val="00F66E1D"/>
    <w:rsid w:val="00F67DBD"/>
    <w:rsid w:val="00F7013D"/>
    <w:rsid w:val="00F71727"/>
    <w:rsid w:val="00F7298D"/>
    <w:rsid w:val="00F72F7A"/>
    <w:rsid w:val="00F7754A"/>
    <w:rsid w:val="00F832F7"/>
    <w:rsid w:val="00F83DE2"/>
    <w:rsid w:val="00F91CD8"/>
    <w:rsid w:val="00F94E52"/>
    <w:rsid w:val="00FA00A2"/>
    <w:rsid w:val="00FA300F"/>
    <w:rsid w:val="00FA5C86"/>
    <w:rsid w:val="00FC2257"/>
    <w:rsid w:val="00FC6FCF"/>
    <w:rsid w:val="00FE7B13"/>
    <w:rsid w:val="00FF0397"/>
    <w:rsid w:val="00FF2D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6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7470E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7470E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82</Words>
  <Characters>3893</Characters>
  <Application>Microsoft Office Word</Application>
  <DocSecurity>0</DocSecurity>
  <Lines>32</Lines>
  <Paragraphs>9</Paragraphs>
  <ScaleCrop>false</ScaleCrop>
  <Company>Microsoft</Company>
  <LinksUpToDate>false</LinksUpToDate>
  <CharactersWithSpaces>4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527</dc:creator>
  <cp:lastModifiedBy>0007527</cp:lastModifiedBy>
  <cp:revision>1</cp:revision>
  <dcterms:created xsi:type="dcterms:W3CDTF">2016-03-12T05:46:00Z</dcterms:created>
  <dcterms:modified xsi:type="dcterms:W3CDTF">2016-03-12T05:47:00Z</dcterms:modified>
</cp:coreProperties>
</file>